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DF0A7" w14:textId="215614B5" w:rsidR="00186B86" w:rsidRPr="00186B86" w:rsidRDefault="00186B86">
      <w:pPr>
        <w:rPr>
          <w:sz w:val="24"/>
          <w:szCs w:val="24"/>
        </w:rPr>
      </w:pPr>
    </w:p>
    <w:p w14:paraId="7E6515A7" w14:textId="06FCA6D3" w:rsidR="00186B86" w:rsidRPr="00186B86" w:rsidRDefault="00186B86">
      <w:pPr>
        <w:rPr>
          <w:sz w:val="24"/>
          <w:szCs w:val="24"/>
        </w:rPr>
      </w:pPr>
    </w:p>
    <w:p w14:paraId="2598A992" w14:textId="6CAE135D" w:rsidR="00186B86" w:rsidRPr="00186B86" w:rsidRDefault="00186B86">
      <w:pPr>
        <w:rPr>
          <w:sz w:val="24"/>
          <w:szCs w:val="24"/>
        </w:rPr>
      </w:pPr>
    </w:p>
    <w:p w14:paraId="6D29C201" w14:textId="76049DDD" w:rsidR="00186B86" w:rsidRPr="00186B86" w:rsidRDefault="00186B86">
      <w:pPr>
        <w:rPr>
          <w:sz w:val="24"/>
          <w:szCs w:val="24"/>
        </w:rPr>
      </w:pPr>
    </w:p>
    <w:p w14:paraId="2A293114" w14:textId="77777777" w:rsidR="00186B86" w:rsidRPr="00186B86" w:rsidRDefault="00186B86">
      <w:pPr>
        <w:rPr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Y="-2276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525212" w:rsidRPr="00186B86" w14:paraId="3C7A6F0C" w14:textId="77777777" w:rsidTr="00186B86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25E443" w14:textId="094CA79B" w:rsidR="00525212" w:rsidRPr="00186B86" w:rsidRDefault="00525212" w:rsidP="00186B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EB2B316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88D172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BEFE6C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53376B5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25DF929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2C7A06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523A1C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8BF673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525212" w:rsidRPr="00186B86" w14:paraId="272F7B45" w14:textId="77777777" w:rsidTr="00186B86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002EDF6" w14:textId="77777777" w:rsidR="00525212" w:rsidRPr="00186B86" w:rsidRDefault="00525212" w:rsidP="00186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B6FBE99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18EFD152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33DF32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AA714FC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6DCE941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3ED370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4E660920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B78DFD3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5212" w:rsidRPr="00186B86" w14:paraId="6BA040A6" w14:textId="77777777" w:rsidTr="00186B86">
        <w:trPr>
          <w:trHeight w:val="234"/>
        </w:trPr>
        <w:tc>
          <w:tcPr>
            <w:tcW w:w="1247" w:type="dxa"/>
            <w:vAlign w:val="center"/>
          </w:tcPr>
          <w:p w14:paraId="6398C2D5" w14:textId="77777777" w:rsidR="00525212" w:rsidRPr="00186B86" w:rsidRDefault="00525212" w:rsidP="00186B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76774B21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98A2474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3A54C89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775E7CF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14AA0FB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70E7A2D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171E4A5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95D4EA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5212" w:rsidRPr="00186B86" w14:paraId="51203A4E" w14:textId="77777777" w:rsidTr="00186B86">
        <w:trPr>
          <w:trHeight w:val="227"/>
        </w:trPr>
        <w:tc>
          <w:tcPr>
            <w:tcW w:w="1247" w:type="dxa"/>
            <w:vAlign w:val="center"/>
          </w:tcPr>
          <w:p w14:paraId="7DDD1F88" w14:textId="77777777" w:rsidR="00525212" w:rsidRPr="00186B86" w:rsidRDefault="00525212" w:rsidP="00186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270F8EBB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AE36C2F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1BA0F28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9E44154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4AB1E83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3BE701D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BDFF148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93854F7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5212" w:rsidRPr="00186B86" w14:paraId="0165C3A0" w14:textId="77777777" w:rsidTr="00186B86">
        <w:trPr>
          <w:trHeight w:val="227"/>
        </w:trPr>
        <w:tc>
          <w:tcPr>
            <w:tcW w:w="1247" w:type="dxa"/>
            <w:vAlign w:val="center"/>
          </w:tcPr>
          <w:p w14:paraId="5C69B37A" w14:textId="77777777" w:rsidR="00525212" w:rsidRPr="00186B86" w:rsidRDefault="00525212" w:rsidP="00186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5E1733CC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B2B0934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D0CDF89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1E88E31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1A3DEB9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6A4087F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DE6A6D6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49B35A4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5212" w:rsidRPr="00186B86" w14:paraId="7A48BCA5" w14:textId="77777777" w:rsidTr="00186B86">
        <w:trPr>
          <w:trHeight w:val="227"/>
        </w:trPr>
        <w:tc>
          <w:tcPr>
            <w:tcW w:w="1247" w:type="dxa"/>
            <w:vAlign w:val="center"/>
          </w:tcPr>
          <w:p w14:paraId="380E8C18" w14:textId="77777777" w:rsidR="00525212" w:rsidRPr="00186B86" w:rsidRDefault="00525212" w:rsidP="00186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21214CB0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587C452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483431A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AB1F099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767E13D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738E231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C4A1D08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0,24858</w:t>
            </w:r>
          </w:p>
        </w:tc>
        <w:tc>
          <w:tcPr>
            <w:tcW w:w="1247" w:type="dxa"/>
            <w:noWrap/>
            <w:vAlign w:val="center"/>
          </w:tcPr>
          <w:p w14:paraId="4248B4B1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1,07457</w:t>
            </w:r>
          </w:p>
        </w:tc>
      </w:tr>
      <w:tr w:rsidR="00525212" w:rsidRPr="00186B86" w14:paraId="28B7D075" w14:textId="77777777" w:rsidTr="00186B86">
        <w:trPr>
          <w:trHeight w:val="227"/>
        </w:trPr>
        <w:tc>
          <w:tcPr>
            <w:tcW w:w="1247" w:type="dxa"/>
            <w:vAlign w:val="center"/>
          </w:tcPr>
          <w:p w14:paraId="5379F7AF" w14:textId="77777777" w:rsidR="00525212" w:rsidRPr="00186B86" w:rsidRDefault="00525212" w:rsidP="00186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091FC43A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2B79BC5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8DF9EF8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5E27818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C260F0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B1C59DC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9B03B97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8EAF4A3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5212" w:rsidRPr="00186B86" w14:paraId="5A4C9066" w14:textId="77777777" w:rsidTr="00186B86">
        <w:trPr>
          <w:trHeight w:val="227"/>
        </w:trPr>
        <w:tc>
          <w:tcPr>
            <w:tcW w:w="1247" w:type="dxa"/>
            <w:vAlign w:val="center"/>
          </w:tcPr>
          <w:p w14:paraId="2EC4D7AB" w14:textId="77777777" w:rsidR="00525212" w:rsidRPr="00186B86" w:rsidRDefault="00525212" w:rsidP="00186B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509299A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31E8AE5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5C32F22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BF4112F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D43E5C8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0D2FBDB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914BE00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0BC9DDBF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25212" w:rsidRPr="00186B86" w14:paraId="50D87BD9" w14:textId="77777777" w:rsidTr="00186B86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64C72BE" w14:textId="77777777" w:rsidR="00525212" w:rsidRPr="00186B86" w:rsidRDefault="00525212" w:rsidP="00186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DDACD1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DFBFFE5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5794C1BE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0D96FCB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0A26316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60C02081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45ABCE37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6B12F1F0" w14:textId="77777777" w:rsidR="00525212" w:rsidRPr="00186B86" w:rsidRDefault="00525212" w:rsidP="00186B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6B86">
              <w:rPr>
                <w:rFonts w:ascii="Times New Roman" w:hAnsi="Times New Roman" w:cs="Times New Roman"/>
                <w:sz w:val="24"/>
                <w:szCs w:val="24"/>
              </w:rPr>
              <w:t>-0,82437</w:t>
            </w:r>
          </w:p>
        </w:tc>
      </w:tr>
    </w:tbl>
    <w:p w14:paraId="082FFFE0" w14:textId="77777777" w:rsidR="0021154D" w:rsidRPr="00186B86" w:rsidRDefault="0021154D">
      <w:pPr>
        <w:rPr>
          <w:sz w:val="24"/>
          <w:szCs w:val="24"/>
        </w:rPr>
      </w:pPr>
    </w:p>
    <w:sectPr w:rsidR="0021154D" w:rsidRPr="00186B86" w:rsidSect="00186B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12"/>
    <w:rsid w:val="00186B86"/>
    <w:rsid w:val="0021154D"/>
    <w:rsid w:val="0052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EEC85"/>
  <w15:chartTrackingRefBased/>
  <w15:docId w15:val="{F1246C1E-40E4-4C89-BF33-1BC115317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3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6:00Z</dcterms:created>
  <dcterms:modified xsi:type="dcterms:W3CDTF">2023-02-10T17:48:00Z</dcterms:modified>
</cp:coreProperties>
</file>